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148E8" w14:textId="77777777" w:rsidR="000F6E1F" w:rsidRPr="009D76FF" w:rsidRDefault="000F6E1F" w:rsidP="000F6E1F">
      <w:pPr>
        <w:pStyle w:val="NormalWeb"/>
        <w:jc w:val="center"/>
        <w:rPr>
          <w:b/>
          <w:bCs/>
        </w:rPr>
      </w:pPr>
      <w:r>
        <w:rPr>
          <w:rFonts w:ascii="PalatinoLinotype" w:hAnsi="PalatinoLinotype"/>
          <w:b/>
          <w:bCs/>
        </w:rPr>
        <w:t xml:space="preserve">Appendix </w:t>
      </w:r>
      <w:r w:rsidRPr="009D76FF">
        <w:rPr>
          <w:rFonts w:ascii="PalatinoLinotype" w:hAnsi="PalatinoLinotype"/>
          <w:b/>
          <w:bCs/>
        </w:rPr>
        <w:t>. Summary of quality assessments using JBI appraisal checklist.</w:t>
      </w:r>
    </w:p>
    <w:tbl>
      <w:tblPr>
        <w:tblStyle w:val="PlainTable2"/>
        <w:tblW w:w="14884" w:type="dxa"/>
        <w:tblLayout w:type="fixed"/>
        <w:tblLook w:val="04A0" w:firstRow="1" w:lastRow="0" w:firstColumn="1" w:lastColumn="0" w:noHBand="0" w:noVBand="1"/>
      </w:tblPr>
      <w:tblGrid>
        <w:gridCol w:w="578"/>
        <w:gridCol w:w="1383"/>
        <w:gridCol w:w="4276"/>
        <w:gridCol w:w="709"/>
        <w:gridCol w:w="709"/>
        <w:gridCol w:w="709"/>
        <w:gridCol w:w="709"/>
        <w:gridCol w:w="709"/>
        <w:gridCol w:w="709"/>
        <w:gridCol w:w="709"/>
        <w:gridCol w:w="707"/>
        <w:gridCol w:w="1560"/>
        <w:gridCol w:w="1417"/>
      </w:tblGrid>
      <w:tr w:rsidR="000F6E1F" w:rsidRPr="00B67985" w14:paraId="5C015E9D" w14:textId="77777777" w:rsidTr="00BA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vMerge w:val="restart"/>
          </w:tcPr>
          <w:p w14:paraId="6A76D03C" w14:textId="77777777" w:rsidR="000F6E1F" w:rsidRPr="00B67985" w:rsidRDefault="000F6E1F" w:rsidP="00BA7B8E">
            <w:pPr>
              <w:pStyle w:val="NoSpacing"/>
              <w:spacing w:line="240" w:lineRule="auto"/>
              <w:rPr>
                <w:lang w:val="en-IE"/>
              </w:rPr>
            </w:pPr>
            <w:r w:rsidRPr="00B67985">
              <w:rPr>
                <w:lang w:val="en-IE"/>
              </w:rPr>
              <w:t xml:space="preserve">S. no. </w:t>
            </w:r>
          </w:p>
        </w:tc>
        <w:tc>
          <w:tcPr>
            <w:tcW w:w="1383" w:type="dxa"/>
            <w:vMerge w:val="restart"/>
          </w:tcPr>
          <w:p w14:paraId="6B1F739F" w14:textId="77777777" w:rsidR="000F6E1F" w:rsidRPr="00B67985" w:rsidRDefault="000F6E1F" w:rsidP="00BA7B8E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rPr>
                <w:lang w:val="en-IE"/>
              </w:rPr>
              <w:t>Author</w:t>
            </w:r>
          </w:p>
          <w:p w14:paraId="30A39532" w14:textId="77777777" w:rsidR="000F6E1F" w:rsidRPr="00B67985" w:rsidRDefault="000F6E1F" w:rsidP="00BA7B8E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rPr>
                <w:lang w:val="en-IE"/>
              </w:rPr>
              <w:t xml:space="preserve">Year </w:t>
            </w:r>
          </w:p>
        </w:tc>
        <w:tc>
          <w:tcPr>
            <w:tcW w:w="4276" w:type="dxa"/>
            <w:vMerge w:val="restart"/>
            <w:tcBorders>
              <w:right w:val="single" w:sz="4" w:space="0" w:color="auto"/>
            </w:tcBorders>
          </w:tcPr>
          <w:p w14:paraId="0E9F7183" w14:textId="77777777" w:rsidR="000F6E1F" w:rsidRPr="00B67985" w:rsidRDefault="000F6E1F" w:rsidP="00BA7B8E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rPr>
                <w:lang w:val="en-IE"/>
              </w:rPr>
              <w:t xml:space="preserve">Study focus </w:t>
            </w:r>
          </w:p>
        </w:tc>
        <w:tc>
          <w:tcPr>
            <w:tcW w:w="56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79F8" w14:textId="77777777" w:rsidR="000F6E1F" w:rsidRPr="00923A6B" w:rsidRDefault="000F6E1F" w:rsidP="00BA7B8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Linotype" w:hAnsi="PalatinoLinotype"/>
              </w:rPr>
            </w:pPr>
            <w:r w:rsidRPr="00923A6B">
              <w:rPr>
                <w:rFonts w:ascii="PalatinoLinotype" w:hAnsi="PalatinoLinotype"/>
                <w:b w:val="0"/>
                <w:bCs w:val="0"/>
              </w:rPr>
              <w:t>Items on Joanna Briggs Institut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EE98" w14:textId="77777777" w:rsidR="000F6E1F" w:rsidRPr="00923A6B" w:rsidRDefault="000F6E1F" w:rsidP="00BA7B8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23A6B">
              <w:rPr>
                <w:rFonts w:ascii="PalatinoLinotype" w:hAnsi="PalatinoLinotype"/>
                <w:b w:val="0"/>
                <w:bCs w:val="0"/>
              </w:rPr>
              <w:t xml:space="preserve">Raw score and % 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14:paraId="33D70C58" w14:textId="77777777" w:rsidR="000F6E1F" w:rsidRPr="00027EA6" w:rsidRDefault="000F6E1F" w:rsidP="00BA7B8E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E"/>
              </w:rPr>
            </w:pPr>
            <w:r>
              <w:rPr>
                <w:lang w:val="en-IE"/>
              </w:rPr>
              <w:t xml:space="preserve">Risk </w:t>
            </w:r>
          </w:p>
        </w:tc>
      </w:tr>
      <w:tr w:rsidR="000F6E1F" w:rsidRPr="00B67985" w14:paraId="65407CEC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vMerge/>
          </w:tcPr>
          <w:p w14:paraId="3B979449" w14:textId="77777777" w:rsidR="000F6E1F" w:rsidRPr="00B67985" w:rsidRDefault="000F6E1F" w:rsidP="00BA7B8E">
            <w:pPr>
              <w:pStyle w:val="NoSpacing"/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  <w:vMerge/>
          </w:tcPr>
          <w:p w14:paraId="412099E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</w:p>
        </w:tc>
        <w:tc>
          <w:tcPr>
            <w:tcW w:w="4276" w:type="dxa"/>
            <w:vMerge/>
            <w:tcBorders>
              <w:right w:val="single" w:sz="4" w:space="0" w:color="auto"/>
            </w:tcBorders>
          </w:tcPr>
          <w:p w14:paraId="1ABCDD2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F245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422A0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1AA1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8FC5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4704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451C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2927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78D0" w14:textId="77777777" w:rsidR="000F6E1F" w:rsidRPr="009D76F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</w:rPr>
            </w:pPr>
            <w:r w:rsidRPr="009D76FF">
              <w:rPr>
                <w:rFonts w:ascii="PalatinoLinotype" w:hAnsi="PalatinoLinotype"/>
                <w:b/>
                <w:bCs/>
              </w:rPr>
              <w:t>Q8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8D84" w14:textId="77777777" w:rsidR="000F6E1F" w:rsidRDefault="000F6E1F" w:rsidP="00BA7B8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4C1BE582" w14:textId="77777777" w:rsidR="000F6E1F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</w:p>
        </w:tc>
      </w:tr>
      <w:tr w:rsidR="000F6E1F" w:rsidRPr="00B67985" w14:paraId="0E37ADC0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76055B9F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4698E68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Abate&lt;/Author&gt;&lt;Year&gt;2022&lt;/Year&gt;&lt;RecNum&gt;196&lt;/RecNum&gt;&lt;DisplayText&gt;(Abate et al., 2022)&lt;/DisplayText&gt;&lt;record&gt;&lt;rec-number&gt;196&lt;/rec-number&gt;&lt;foreign-keys&gt;&lt;key app="EN" db-id="vdp0955fhespwzead2apvvfjrdw02rs0w9f2" timestamp="1652627228" guid="09589772-e1cb-4ac2-804f-9545ec62335c"&gt;196&lt;/key&gt;&lt;/foreign-keys&gt;&lt;ref-type name="Journal Article"&gt;17&lt;/ref-type&gt;&lt;contributors&gt;&lt;authors&gt;&lt;author&gt;Abate, H. K.&lt;/author&gt;&lt;author&gt;Ferede, Y. M.&lt;/author&gt;&lt;author&gt;Mekonnen, C. K.&lt;/author&gt;&lt;/authors&gt;&lt;/contributors&gt;&lt;auth-address&gt;Medical Nursing Department, College of Medicine and Health Science, University of Gondar, Gondar, Ethiopia.&lt;/auth-address&gt;&lt;titles&gt;&lt;title&gt;Adherence to physical exercise recommendations among type 2 diabetes patients during the COVID-19 pandemic&lt;/title&gt;&lt;secondary-title&gt;Int J Afr Nurs Sci&lt;/secondary-title&gt;&lt;/titles&gt;&lt;periodical&gt;&lt;full-title&gt;Int J Afr Nurs Sci&lt;/full-title&gt;&lt;/periodical&gt;&lt;pages&gt;100407&lt;/pages&gt;&lt;volume&gt;16&lt;/volume&gt;&lt;edition&gt;2022/03/22&lt;/edition&gt;&lt;keywords&gt;&lt;keyword&gt;AOR, adjusted odds ratio&lt;/keyword&gt;&lt;keyword&gt;Adherence: exercise&lt;/keyword&gt;&lt;keyword&gt;COR, crude odds ratio&lt;/keyword&gt;&lt;keyword&gt;Covid-19&lt;/keyword&gt;&lt;keyword&gt;COVID19, novel coronavirus disease, 2019&lt;/keyword&gt;&lt;keyword&gt;Coronavirus&lt;/keyword&gt;&lt;keyword&gt;DM, diabetes mellitus&lt;/keyword&gt;&lt;keyword&gt;Diabetes&lt;/keyword&gt;&lt;keyword&gt;Ethiopia&lt;/keyword&gt;&lt;keyword&gt;FBG, fasting blood glucose&lt;/keyword&gt;&lt;keyword&gt;NCDs, Non-communicable chronic disease&lt;/keyword&gt;&lt;keyword&gt;SPSS, Statistical Package for Social Science&lt;/keyword&gt;&lt;keyword&gt;Type 2&lt;/keyword&gt;&lt;keyword&gt;UOGCSH, University of Gondar comprehensive specialized hospital&lt;/keyword&gt;&lt;keyword&gt;personal relationships that could have appeared to influence the work reported in&lt;/keyword&gt;&lt;keyword&gt;this paper.&lt;/keyword&gt;&lt;/keywords&gt;&lt;dates&gt;&lt;year&gt;2022&lt;/year&gt;&lt;/dates&gt;&lt;isbn&gt;2214-1391&lt;/isbn&gt;&lt;accession-num&gt;35309376&lt;/accession-num&gt;&lt;urls&gt;&lt;/urls&gt;&lt;custom2&gt;PMC8924031&lt;/custom2&gt;&lt;electronic-resource-num&gt;10.1016/j.ijans.2022.100407&lt;/electronic-resource-num&gt;&lt;remote-database-provider&gt;NLM&lt;/remote-database-provider&gt;&lt;language&gt;eng&lt;/language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Abate et al., 2022)</w:t>
            </w:r>
            <w:r w:rsidRPr="00B67985">
              <w:fldChar w:fldCharType="end"/>
            </w:r>
          </w:p>
          <w:p w14:paraId="72D1E944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Ethiopia </w:t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79EED66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>Adherence to physical exercise recommendations among type 2 diabetes patients during the COVID-19 pandem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163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6D16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8E3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36FB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8302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EA0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3901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BE1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36E2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9466FB1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1BF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577321E0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09114711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76E0000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rPr>
                <w:shd w:val="clear" w:color="auto" w:fill="FFFFFF"/>
              </w:rPr>
              <w:fldChar w:fldCharType="begin"/>
            </w:r>
            <w:r w:rsidRPr="00B67985">
              <w:rPr>
                <w:shd w:val="clear" w:color="auto" w:fill="FFFFFF"/>
              </w:rPr>
              <w:instrText xml:space="preserve"> ADDIN EN.CITE &lt;EndNote&gt;&lt;Cite&gt;&lt;Author&gt;Abdisa&lt;/Author&gt;&lt;Year&gt;2022&lt;/Year&gt;&lt;RecNum&gt;3263&lt;/RecNum&gt;&lt;DisplayText&gt;(Abdisa et al., 2022)&lt;/DisplayText&gt;&lt;record&gt;&lt;rec-number&gt;3263&lt;/rec-number&gt;&lt;foreign-keys&gt;&lt;key app="EN" db-id="vdp0955fhespwzead2apvvfjrdw02rs0w9f2" timestamp="1668807020" guid="1d45f21c-fce8-4c27-884e-68b028e68af0"&gt;3263&lt;/key&gt;&lt;/foreign-keys&gt;&lt;ref-type name="Journal Article"&gt;17&lt;/ref-type&gt;&lt;contributors&gt;&lt;authors&gt;&lt;author&gt;Abdisa, L.&lt;/author&gt;&lt;author&gt;Alemu, A.&lt;/author&gt;&lt;author&gt;Heluf, H.&lt;/author&gt;&lt;author&gt;Sertsu, A.&lt;/author&gt;&lt;author&gt;Dessie, Y.&lt;/author&gt;&lt;author&gt;Negash, B.&lt;/author&gt;&lt;author&gt;Ayana, G. M.&lt;/author&gt;&lt;author&gt;Letta, S.&lt;/author&gt;&lt;/authors&gt;&lt;/contributors&gt;&lt;titles&gt;&lt;title&gt;Factors associated with poor medication adherence during COVID-19 pandemic among hypertensive patients visiting public hospitals in Eastern Ethiopia: a cross-sectional study&lt;/title&gt;&lt;secondary-title&gt;BMJ open&lt;/secondary-title&gt;&lt;/titles&gt;&lt;periodical&gt;&lt;full-title&gt;BMJ open&lt;/full-title&gt;&lt;/periodical&gt;&lt;pages&gt;e064284&lt;/pages&gt;&lt;volume&gt;12&lt;/volume&gt;&lt;number&gt;10&lt;/number&gt;&lt;keywords&gt;&lt;keyword&gt;antihypertensive agent&lt;/keyword&gt;&lt;keyword&gt;adult&lt;/keyword&gt;&lt;keyword&gt;attitude to health&lt;/keyword&gt;&lt;keyword&gt;chronic disease&lt;/keyword&gt;&lt;keyword&gt;cross-sectional study&lt;/keyword&gt;&lt;keyword&gt;Ethiopia&lt;/keyword&gt;&lt;keyword&gt;human&lt;/keyword&gt;&lt;keyword&gt;hypertension&lt;/keyword&gt;&lt;keyword&gt;medication compliance&lt;/keyword&gt;&lt;keyword&gt;pandemic&lt;/keyword&gt;&lt;keyword&gt;public hospital&lt;/keyword&gt;&lt;/keywords&gt;&lt;dates&gt;&lt;year&gt;2022&lt;/year&gt;&lt;/dates&gt;&lt;isbn&gt;2044-6055&lt;/isbn&gt;&lt;work-type&gt;Article&lt;/work-type&gt;&lt;urls&gt;&lt;related-urls&gt;&lt;url&gt;https://www.embase.com/search/results?subaction=viewrecord&amp;amp;id=L639212085&amp;amp;from=export&lt;/url&gt;&lt;url&gt;http://dx.doi.org/10.1136/bmjopen-2022-064284&lt;/url&gt;&lt;/related-urls&gt;&lt;/urls&gt;&lt;custom5&gt;36202580&lt;/custom5&gt;&lt;electronic-resource-num&gt;10.1136/bmjopen-2022-064284&lt;/electronic-resource-num&gt;&lt;remote-database-name&gt;Medline&lt;/remote-database-name&gt;&lt;language&gt;English&lt;/language&gt;&lt;/record&gt;&lt;/Cite&gt;&lt;/EndNote&gt;</w:instrText>
            </w:r>
            <w:r w:rsidRPr="00B67985">
              <w:rPr>
                <w:shd w:val="clear" w:color="auto" w:fill="FFFFFF"/>
              </w:rPr>
              <w:fldChar w:fldCharType="separate"/>
            </w:r>
            <w:r w:rsidRPr="00B67985">
              <w:rPr>
                <w:noProof/>
                <w:shd w:val="clear" w:color="auto" w:fill="FFFFFF"/>
              </w:rPr>
              <w:t>(Abdisa et al., 2022)</w:t>
            </w:r>
            <w:r w:rsidRPr="00B67985">
              <w:rPr>
                <w:shd w:val="clear" w:color="auto" w:fill="FFFFFF"/>
              </w:rPr>
              <w:fldChar w:fldCharType="end"/>
            </w:r>
            <w:r w:rsidRPr="00B67985">
              <w:t>.</w:t>
            </w:r>
          </w:p>
          <w:p w14:paraId="0A6D4CB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1E24788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rPr>
                <w:shd w:val="clear" w:color="auto" w:fill="FFFFFF"/>
              </w:rPr>
              <w:t>Factors associated with poor medication adherence during COVID-19 pandemic among hypertensive patients visiting public hospita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6C1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EBBA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58F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0C9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F4D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822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D62C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39F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920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2A1778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1BF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43BF372A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76E7722D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28142674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BZGRpczwvQXV0aG9yPjxZZWFyPjIwMjE8L1llYXI+PFJl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BZGRpczwvQXV0aG9yPjxZZWFyPjIwMjE8L1llYXI+PFJl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Addis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2813FE98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Psychological impact of COVID-19 pandemic on chronic disease pati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C784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D29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E6A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918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CC9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8DA4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C7A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2749F9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620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2749F9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D40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6/8= 75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5E2AAC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A1BF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047AF7F7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19B4250B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2EFDE83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BamVsZTwvQXV0aG9yPjxZZWFyPjIwMjI8L1llYXI+PFJl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mVsZTwvQXV0aG9yPjxZZWFyPjIwMjI8L1llYXI+PFJl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7985">
              <w:fldChar w:fldCharType="separate"/>
            </w:r>
            <w:r>
              <w:rPr>
                <w:noProof/>
              </w:rPr>
              <w:t>(Ajele et al., 2022b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5DC2824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t>Relationship between depression and psychological well</w:t>
            </w:r>
            <w:r w:rsidRPr="00B67985">
              <w:noBreakHyphen/>
              <w:t>being among persons with diabetes during COVID</w:t>
            </w:r>
            <w:r w:rsidRPr="00B67985">
              <w:noBreakHyphen/>
              <w:t>19 pandemic: diabetes distress as a media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117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187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47F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04E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91B6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4ACF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905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025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A2C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8= 62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8912D1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1FDD">
              <w:rPr>
                <w:rFonts w:ascii="PalatinoLinotype" w:hAnsi="PalatinoLinotype"/>
              </w:rPr>
              <w:t>Moderate risk of Bias</w:t>
            </w:r>
          </w:p>
        </w:tc>
      </w:tr>
      <w:tr w:rsidR="000F6E1F" w:rsidRPr="00B67985" w14:paraId="22B663D6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7C876BD5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7240D7E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Andualem&lt;/Author&gt;&lt;Year&gt;2020&lt;/Year&gt;&lt;RecNum&gt;131&lt;/RecNum&gt;&lt;DisplayText&gt;(Andualem et al., 2020)&lt;/DisplayText&gt;&lt;record&gt;&lt;rec-number&gt;131&lt;/rec-number&gt;&lt;foreign-keys&gt;&lt;key app="EN" db-id="vdp0955fhespwzead2apvvfjrdw02rs0w9f2" timestamp="1652627228" guid="a3b4c994-a625-4bd8-a8c4-9e2495c6554d"&gt;131&lt;/key&gt;&lt;/foreign-keys&gt;&lt;ref-type name="Journal Article"&gt;17&lt;/ref-type&gt;&lt;contributors&gt;&lt;authors&gt;&lt;author&gt;Andualem, A.&lt;/author&gt;&lt;author&gt;Gelaye, H.&lt;/author&gt;&lt;author&gt;Damtie, Y.&lt;/author&gt;&lt;/authors&gt;&lt;/contributors&gt;&lt;auth-address&gt;Department of Nursing, School of Nursing and Midwifery, Wollo University, Dessie, Ethiopia.&amp;#xD;Department of Psychiatric Nursing, School of Nursing and Midwifery, Wollo University, Dessie, Ethiopia.&amp;#xD;Department of Reproductive and Family Health, School of Public Health, Wollo University, Dessie, Ethiopia.&lt;/auth-address&gt;&lt;titles&gt;&lt;title&gt;Adherence to Lifestyle Modifications and Associated Factors Among Adult Hypertensive Patients Attending Chronic Follow-Up Units of Dessie Referral Hospital, North East Ethiopia, 2020&lt;/title&gt;&lt;secondary-title&gt;Integr Blood Press Control&lt;/secondary-title&gt;&lt;/titles&gt;&lt;periodical&gt;&lt;full-title&gt;Integr Blood Press Control&lt;/full-title&gt;&lt;/periodical&gt;&lt;pages&gt;145-156&lt;/pages&gt;&lt;volume&gt;13&lt;/volume&gt;&lt;edition&gt;2020/10/31&lt;/edition&gt;&lt;keywords&gt;&lt;keyword&gt;adherence&lt;/keyword&gt;&lt;keyword&gt;hypertension&lt;/keyword&gt;&lt;keyword&gt;lifestyle modification&lt;/keyword&gt;&lt;keyword&gt;patient&lt;/keyword&gt;&lt;/keywords&gt;&lt;dates&gt;&lt;year&gt;2020&lt;/year&gt;&lt;/dates&gt;&lt;isbn&gt;1178-7104 (Print)&amp;#xD;1178-7104&lt;/isbn&gt;&lt;accession-num&gt;33122940&lt;/accession-num&gt;&lt;urls&gt;&lt;/urls&gt;&lt;custom2&gt;PMC7591036&lt;/custom2&gt;&lt;electronic-resource-num&gt;10.2147/ibpc.S275575&lt;/electronic-resource-num&gt;&lt;remote-database-provider&gt;NLM&lt;/remote-database-provider&gt;&lt;language&gt;eng&lt;/language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Andualem et al., 2020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3CA830DB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Adherence to Lifestyle Modifications and Associated Factors Among Adult Hypertensive Pati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1D5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A65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1F1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99D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969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060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193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9F9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76C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665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hd w:val="clear" w:color="auto" w:fill="FFFFFF"/>
              </w:rPr>
              <w:t>6/8= 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BF009D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908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27CD1A09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4A20D458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87F185F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Bd2VsPC9BdXRob3I+PFllYXI+MjAyMjwvWWVhcj48UmVj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Bd2VsPC9BdXRob3I+PFllYXI+MjAyMjwvWWVhcj48UmVj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Awel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6ED6DDA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>Impact of COVID-19 on Health Seeking Behavior of Patients with Chronic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89FC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656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3C7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6F3C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07A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1D4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732E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1A1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D17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1B2149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908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7E3A3D41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026C86B2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1878005B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 w:rsidRPr="00B67985">
              <w:rPr>
                <w:lang w:eastAsia="en-US"/>
              </w:rPr>
              <w:fldChar w:fldCharType="begin">
                <w:fldData xml:space="preserve">PEVuZE5vdGU+PENpdGU+PEF1dGhvcj5BeWFsZXc8L0F1dGhvcj48WWVhcj4yMDIyPC9ZZWFyPjxS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</w:fldData>
              </w:fldChar>
            </w:r>
            <w:r w:rsidRPr="00B67985">
              <w:rPr>
                <w:lang w:eastAsia="en-US"/>
              </w:rPr>
              <w:instrText xml:space="preserve"> ADDIN EN.CITE </w:instrText>
            </w:r>
            <w:r w:rsidRPr="00B67985">
              <w:rPr>
                <w:lang w:eastAsia="en-US"/>
              </w:rPr>
              <w:fldChar w:fldCharType="begin">
                <w:fldData xml:space="preserve">PEVuZE5vdGU+PENpdGU+PEF1dGhvcj5BeWFsZXc8L0F1dGhvcj48WWVhcj4yMDIyPC9ZZWFyPjxS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</w:fldData>
              </w:fldChar>
            </w:r>
            <w:r w:rsidRPr="00B67985">
              <w:rPr>
                <w:lang w:eastAsia="en-US"/>
              </w:rPr>
              <w:instrText xml:space="preserve"> ADDIN EN.CITE.DATA </w:instrText>
            </w:r>
            <w:r w:rsidRPr="00B67985">
              <w:rPr>
                <w:lang w:eastAsia="en-US"/>
              </w:rPr>
            </w:r>
            <w:r w:rsidRPr="00B67985">
              <w:rPr>
                <w:lang w:eastAsia="en-US"/>
              </w:rPr>
              <w:fldChar w:fldCharType="end"/>
            </w:r>
            <w:r w:rsidRPr="00B67985">
              <w:rPr>
                <w:lang w:eastAsia="en-US"/>
              </w:rPr>
            </w:r>
            <w:r w:rsidRPr="00B67985">
              <w:rPr>
                <w:lang w:eastAsia="en-US"/>
              </w:rPr>
              <w:fldChar w:fldCharType="separate"/>
            </w:r>
            <w:r w:rsidRPr="00B67985">
              <w:rPr>
                <w:noProof/>
                <w:lang w:eastAsia="en-US"/>
              </w:rPr>
              <w:t>(Ayalew et al., 2022)</w:t>
            </w:r>
            <w:r w:rsidRPr="00B67985">
              <w:rPr>
                <w:lang w:eastAsia="en-US"/>
              </w:rPr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4EB2648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rPr>
                <w:lang w:eastAsia="en-US"/>
              </w:rPr>
              <w:t xml:space="preserve">Quality of life among patients with chronic non-communicable diseases during COVID-19 pandemi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364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6754B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86A1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F93C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D3A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64C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4DA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042B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DE7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/8= 1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F5FEDF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908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0B0121BB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1B4CDCDA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EC162F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BeWVsZTwvQXV0aG9yPjxZZWFyPjIwMjI8L1llYXI+PFJl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BeWVsZTwvQXV0aG9yPjxZZWFyPjIwMjI8L1llYXI+PFJl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Ayele et al., 2022a)</w:t>
            </w:r>
            <w:r w:rsidRPr="00B67985">
              <w:fldChar w:fldCharType="end"/>
            </w:r>
          </w:p>
          <w:p w14:paraId="0BFDD04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232B2EA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>Effect of COVID-19 pandemic on missed medical appointment among adults with chronic disease condi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526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E07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B45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F3D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C27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7114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786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F12C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6FD5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>
              <w:t>5/8= 62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5138E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581D5F">
              <w:rPr>
                <w:rFonts w:ascii="PalatinoLinotype" w:hAnsi="PalatinoLinotype"/>
              </w:rPr>
              <w:t xml:space="preserve">Moderate risk of Bias </w:t>
            </w:r>
          </w:p>
        </w:tc>
      </w:tr>
      <w:tr w:rsidR="000F6E1F" w:rsidRPr="00B67985" w14:paraId="641911ED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4577C9AA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1F806A9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BeWVsZTwvQXV0aG9yPjxZZWFyPjIwMjI8L1llYXI+PFJl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BeWVsZTwvQXV0aG9yPjxZZWFyPjIwMjI8L1llYXI+PFJl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Ayele et al., 2022b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1C859838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The effect of COVID-19 on poor treatment control among ambulatory Hypertensive and/ or Diabetic pati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57C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F4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1B2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103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3B4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3EC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008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4FBB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E946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8= 62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0D0C4C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D5F">
              <w:rPr>
                <w:rFonts w:ascii="PalatinoLinotype" w:hAnsi="PalatinoLinotype"/>
              </w:rPr>
              <w:t xml:space="preserve">Moderate risk of Bias </w:t>
            </w:r>
          </w:p>
        </w:tc>
      </w:tr>
      <w:tr w:rsidR="000F6E1F" w:rsidRPr="00B67985" w14:paraId="375447F2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30D1ADEE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770A59E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CZWxldGU8L0F1dGhvcj48WWVhcj4yMDIyPC9ZZWFyPjxS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CZWxldGU8L0F1dGhvcj48WWVhcj4yMDIyPC9ZZWFyPjxS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Belete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6328CA7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 xml:space="preserve">Prevalence of depression and associated factors among adult cancer patients receiving chemotherapy during the era of COVID-1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0A5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FCD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03D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6EB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C52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9752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0A50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8A09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A10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B729F4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6848DEA6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3758E5C2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8730AF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Ofori&lt;/Author&gt;&lt;Year&gt;2021&lt;/Year&gt;&lt;RecNum&gt;9828&lt;/RecNum&gt;&lt;DisplayText&gt;(Ofori et al., 2021)&lt;/DisplayText&gt;&lt;record&gt;&lt;rec-number&gt;9828&lt;/rec-number&gt;&lt;foreign-keys&gt;&lt;key app="EN" db-id="vdp0955fhespwzead2apvvfjrdw02rs0w9f2" timestamp="1669232086" guid="921c0d57-0c5a-4ada-a8d1-b47cea65cd3b"&gt;9828&lt;/key&gt;&lt;/foreign-keys&gt;&lt;ref-type name="Journal Article"&gt;17&lt;/ref-type&gt;&lt;contributors&gt;&lt;authors&gt;&lt;author&gt;Ofori, Anthony Amanfo&lt;/author&gt;&lt;author&gt;Osarfo, Joseph&lt;/author&gt;&lt;author&gt;Agbeno, Evans Kofi&lt;/author&gt;&lt;author&gt;Manu, Dominic Owusu&lt;/author&gt;&lt;author&gt;Amoah, Elsie&lt;/author&gt;&lt;/authors&gt;&lt;/contributors&gt;&lt;titles&gt;&lt;title&gt;Psychological impact of COVID-19 on health workers in Ghana: A multicentre, cross-sectional study&lt;/title&gt;&lt;secondary-title&gt;SAGE Open Medicine&lt;/secondary-title&gt;&lt;/titles&gt;&lt;periodical&gt;&lt;full-title&gt;SAGE Open Medicine&lt;/full-title&gt;&lt;/periodical&gt;&lt;pages&gt;20503121211000919&lt;/pages&gt;&lt;volume&gt;9&lt;/volume&gt;&lt;keywords&gt;&lt;keyword&gt;COVID-19,health workers,fear,depression,psychological effects,Ghana&lt;/keyword&gt;&lt;/keywords&gt;&lt;dates&gt;&lt;year&gt;2021&lt;/year&gt;&lt;/dates&gt;&lt;accession-num&gt;33786183&lt;/accession-num&gt;&lt;urls&gt;&lt;related-urls&gt;&lt;url&gt;https://journals.sagepub.com/doi/abs/10.1177/20503121211000919&lt;/url&gt;&lt;/related-urls&gt;&lt;/urls&gt;&lt;electronic-resource-num&gt;10.1177/20503121211000919&lt;/electronic-resource-num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Ofori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20783DC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Psychological impact of COVID-19 on diabetes mellitus patient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7074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548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B76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8CE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CF5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D15E4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9FE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0CB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05A1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hd w:val="clear" w:color="auto" w:fill="FFFFFF"/>
              </w:rPr>
              <w:t>6/8= 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9BED046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51E24D0A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4E92829C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5A9819F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GZW50YXc8L0F1dGhvcj48WWVhcj4yMDIyPC9ZZWFyPjxS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GZW50YXc8L0F1dGhvcj48WWVhcj4yMDIyPC9ZZWFyPjxS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Fentaw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32DEA0A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>Blood pressure control status of patients with hypertension on 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219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ADA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5C3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C2E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8342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3E9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E135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180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1D0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48CCB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377D06DB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71B25A30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23AD04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HZWJleWVodTwvQXV0aG9yPjxZZWFyPjIwMjI8L1llYXI+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JleWVodTwvQXV0aG9yPjxZZWFyPjIwMjI8L1llYXI+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7985">
              <w:fldChar w:fldCharType="separate"/>
            </w:r>
            <w:r>
              <w:rPr>
                <w:noProof/>
              </w:rPr>
              <w:t>(Gebeyehu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05563DB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Dietary knowledge and practice and its associated factors among type 2 diabetes patients on follow-up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84B8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636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6696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8D56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1E64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CFC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AD6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068F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A3E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C5D4A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76A9DA90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527CCBC3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18A1C74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Girma&lt;/Author&gt;&lt;Year&gt;2021&lt;/Year&gt;&lt;RecNum&gt;77&lt;/RecNum&gt;&lt;DisplayText&gt;(Girma et al., 2021)&lt;/DisplayText&gt;&lt;record&gt;&lt;rec-number&gt;77&lt;/rec-number&gt;&lt;foreign-keys&gt;&lt;key app="EN" db-id="vdp0955fhespwzead2apvvfjrdw02rs0w9f2" timestamp="1652627228" guid="faeac37d-2d03-4308-a387-2550a4de63d3"&gt;77&lt;/key&gt;&lt;/foreign-keys&gt;&lt;ref-type name="Journal Article"&gt;17&lt;/ref-type&gt;&lt;contributors&gt;&lt;authors&gt;&lt;author&gt;Girma, A.&lt;/author&gt;&lt;author&gt;Ayalew, E.&lt;/author&gt;&lt;author&gt;Mesafint, G.&lt;/author&gt;&lt;/authors&gt;&lt;/contributors&gt;&lt;auth-address&gt;Department of Reproductive Health and Human Nutrition, Mizan-Tepi University, Mizan-Aman, Ethiopia.&amp;#xD;Department of Nursing, Mizan-Tepi University, Mizan-Aman, Ethiopia.&lt;/auth-address&gt;&lt;titles&gt;&lt;title&gt;Covid-19 Pandemic-Related Stress and Coping Strategies Among Adults with Chronic Disease in Southwest Ethiopia&lt;/title&gt;&lt;secondary-title&gt;Neuropsychiatr Dis Treat&lt;/secondary-title&gt;&lt;/titles&gt;&lt;periodical&gt;&lt;full-title&gt;Neuropsychiatr Dis Treat&lt;/full-title&gt;&lt;/periodical&gt;&lt;pages&gt;1551-1561&lt;/pages&gt;&lt;volume&gt;17&lt;/volume&gt;&lt;edition&gt;2021/05/29&lt;/edition&gt;&lt;keywords&gt;&lt;keyword&gt;COVID-19-related stress&lt;/keyword&gt;&lt;keyword&gt;chronic disease&lt;/keyword&gt;&lt;keyword&gt;coping strategies&lt;/keyword&gt;&lt;keyword&gt;southwest Ethiopia&lt;/keyword&gt;&lt;/keywords&gt;&lt;dates&gt;&lt;year&gt;2021&lt;/year&gt;&lt;/dates&gt;&lt;isbn&gt;1176-6328 (Print)&amp;#xD;1176-6328&lt;/isbn&gt;&lt;accession-num&gt;34045857&lt;/accession-num&gt;&lt;urls&gt;&lt;/urls&gt;&lt;custom2&gt;PMC8144169&lt;/custom2&gt;&lt;electronic-resource-num&gt;10.2147/ndt.S308394&lt;/electronic-resource-num&gt;&lt;remote-database-provider&gt;NLM&lt;/remote-database-provider&gt;&lt;language&gt;eng&lt;/language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Girma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116643D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>Covid-19 Pandemic-Related Stress and Coping Strategies Among Adults with Chronic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25B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0B7D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8F7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4871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8CC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2E5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ACF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3008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215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701446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965F92" w14:paraId="3711A74D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shd w:val="clear" w:color="auto" w:fill="auto"/>
          </w:tcPr>
          <w:p w14:paraId="6D32BA86" w14:textId="77777777" w:rsidR="000F6E1F" w:rsidRPr="009E40F4" w:rsidRDefault="000F6E1F" w:rsidP="000F6E1F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  <w:shd w:val="clear" w:color="auto" w:fill="auto"/>
          </w:tcPr>
          <w:p w14:paraId="4E2A9C64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Kb3NlcGg8L0F1dGhvcj48WWVhcj4yMDIyPC9ZZWFyPjxS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Kb3NlcGg8L0F1dGhvcj48WWVhcj4yMDIyPC9ZZWFyPjxS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Joseph et al., 202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  <w:shd w:val="clear" w:color="auto" w:fill="auto"/>
          </w:tcPr>
          <w:p w14:paraId="53BE8FF4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5F92">
              <w:rPr>
                <w:rFonts w:cstheme="minorHAnsi"/>
              </w:rPr>
              <w:t>Patient’s Perspective on the Impact of</w:t>
            </w:r>
            <w:r w:rsidRPr="00965F92">
              <w:rPr>
                <w:rFonts w:cstheme="minorHAnsi"/>
              </w:rPr>
              <w:br/>
              <w:t>COVID-19 on Cancer Treatment in Niger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5657F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9B84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03BF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ACB3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21AD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AABB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D3AC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648B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1A63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/8= 1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722566" w14:textId="77777777" w:rsidR="000F6E1F" w:rsidRPr="0020235D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04C4FCD9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3B4C0885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EEF9E1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LaWFyaWU8L0F1dGhvcj48WWVhcj4yMDIyPC9ZZWFyPjxS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LaWFyaWU8L0F1dGhvcj48WWVhcj4yMDIyPC9ZZWFyPjxS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Kiarie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7990FF5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 xml:space="preserve">The COVID-19 pandemic and disruptions to essential health servic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B4B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4B7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C13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27A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FE8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488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FB5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06B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4B7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hd w:val="clear" w:color="auto" w:fill="FFFFFF"/>
              </w:rPr>
              <w:t>6/8= 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2A2A5F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29E9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38F474BE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1424D2B2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3B3C38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Maphisa&lt;/Author&gt;&lt;Year&gt;2022&lt;/Year&gt;&lt;RecNum&gt;9569&lt;/RecNum&gt;&lt;DisplayText&gt;(Maphisa and Mosarwane, 2022)&lt;/DisplayText&gt;&lt;record&gt;&lt;rec-number&gt;9569&lt;/rec-number&gt;&lt;foreign-keys&gt;&lt;key app="EN" db-id="vdp0955fhespwzead2apvvfjrdw02rs0w9f2" timestamp="1668807235" guid="7d9db050-4162-445e-92f4-bcc75ad5320d"&gt;9569&lt;/key&gt;&lt;/foreign-keys&gt;&lt;ref-type name="Journal Article"&gt;17&lt;/ref-type&gt;&lt;contributors&gt;&lt;authors&gt;&lt;author&gt;Maphisa, J. Maphisa&lt;/author&gt;&lt;author&gt;Mosarwane, Kefentse&lt;/author&gt;&lt;/authors&gt;&lt;/contributors&gt;&lt;auth-address&gt;University of Botswana, P/Bag 00705 Gaborone, Botswana&amp;#xD;Boitekanelo College, Gaborone, Botswana&lt;/auth-address&gt;&lt;titles&gt;&lt;title&gt;Changes in retrospectively recalled alcohol use pre, during and post alcohol sales prohibition during COVID pandemic in Botswana&lt;/title&gt;&lt;secondary-title&gt;International Journal of Drug Policy&lt;/secondary-title&gt;&lt;/titles&gt;&lt;periodical&gt;&lt;full-title&gt;International Journal of Drug Policy&lt;/full-title&gt;&lt;/periodical&gt;&lt;pages&gt;N.PAG-N.PAG&lt;/pages&gt;&lt;volume&gt;102&lt;/volume&gt;&lt;dates&gt;&lt;year&gt;2022&lt;/year&gt;&lt;/dates&gt;&lt;pub-location&gt;New York, New York&lt;/pub-location&gt;&lt;publisher&gt;Elsevier B.V.&lt;/publisher&gt;&lt;isbn&gt;0955-3959&lt;/isbn&gt;&lt;accession-num&gt;155940736. Language: English. Entry Date: 20220410. Revision Date: 20220402. Publication Type: journal article. Journal Subset: Biomedical&lt;/accession-num&gt;&lt;urls&gt;&lt;related-urls&gt;&lt;url&gt;https://elib.tcd.ie/login?url=https://search.ebscohost.com/login.aspx?direct=true&amp;amp;db=ccm&amp;amp;AN=155940736&amp;amp;site=ehost-live&lt;/url&gt;&lt;/related-urls&gt;&lt;/urls&gt;&lt;electronic-resource-num&gt;10.1016/j.drugpo.2022.103590&lt;/electronic-resource-num&gt;&lt;remote-database-name&gt;ccm&lt;/remote-database-name&gt;&lt;remote-database-provider&gt;EBSCOhost&lt;/remote-database-provider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Maphisa and Mosarwane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02616CE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Changes in retrospectively recalled alcohol use pre, during and post alcohol sales prohibition during COVID </w:t>
            </w:r>
            <w:proofErr w:type="gramStart"/>
            <w:r w:rsidRPr="00B67985">
              <w:t>pandemic</w:t>
            </w:r>
            <w:proofErr w:type="gramEnd"/>
            <w:r w:rsidRPr="00B67985">
              <w:t xml:space="preserve"> </w:t>
            </w:r>
          </w:p>
          <w:p w14:paraId="6E9BF01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E30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FB2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F9F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366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D36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090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A11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CF1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448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8= 62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485B81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34BA">
              <w:rPr>
                <w:rFonts w:ascii="PalatinoLinotype" w:hAnsi="PalatinoLinotype"/>
              </w:rPr>
              <w:t xml:space="preserve">Moderate risk of Bias </w:t>
            </w:r>
          </w:p>
        </w:tc>
      </w:tr>
      <w:tr w:rsidR="000F6E1F" w:rsidRPr="00B67985" w14:paraId="6E09BAE9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152F78D0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593A8A9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Mekonnen&lt;/Author&gt;&lt;Year&gt;2022&lt;/Year&gt;&lt;RecNum&gt;9826&lt;/RecNum&gt;&lt;DisplayText&gt;(Mekonnen et al., 2022)&lt;/DisplayText&gt;&lt;record&gt;&lt;rec-number&gt;9826&lt;/rec-number&gt;&lt;foreign-keys&gt;&lt;key app="EN" db-id="vdp0955fhespwzead2apvvfjrdw02rs0w9f2" timestamp="1668812288" guid="78c8bf80-0f78-490f-b100-73a1c05d53c1"&gt;9826&lt;/key&gt;&lt;/foreign-keys&gt;&lt;ref-type name="Journal Article"&gt;17&lt;/ref-type&gt;&lt;contributors&gt;&lt;authors&gt;&lt;author&gt;Mekonnen, Abiyu&lt;/author&gt;&lt;author&gt;Destaw, Zelalem&lt;/author&gt;&lt;author&gt;Derseh, Dejene&lt;/author&gt;&lt;author&gt;Gadissa, Eshetu&lt;/author&gt;&lt;author&gt;Ali, Solomon&lt;/author&gt;&lt;/authors&gt;&lt;/contributors&gt;&lt;titles&gt;&lt;title&gt;Impact of COVID-19 on non-communicable disease management services at selected government health centers in Addis Ababa, Ethiopia&lt;/title&gt;&lt;secondary-title&gt;African Health Sciences&lt;/secondary-title&gt;&lt;/titles&gt;&lt;periodical&gt;&lt;full-title&gt;African Health Sciences&lt;/full-title&gt;&lt;/periodical&gt;&lt;pages&gt;527-534&lt;/pages&gt;&lt;volume&gt;22&lt;/volume&gt;&lt;number&gt;3&lt;/number&gt;&lt;dates&gt;&lt;year&gt;2022&lt;/year&gt;&lt;/dates&gt;&lt;isbn&gt;1729-0503&lt;/isbn&gt;&lt;urls&gt;&lt;/urls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Mekonnen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35E3CA8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 xml:space="preserve">Impact of COVID-19 on non-communicable disease management services at selected government health center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5B2F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23B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0173F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97B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1A6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A45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325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1F8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1AB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8= 62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E3BFA9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34BA">
              <w:rPr>
                <w:rFonts w:ascii="PalatinoLinotype" w:hAnsi="PalatinoLinotype"/>
              </w:rPr>
              <w:t xml:space="preserve">Moderate risk of Bias </w:t>
            </w:r>
          </w:p>
        </w:tc>
      </w:tr>
      <w:tr w:rsidR="000F6E1F" w:rsidRPr="00B67985" w14:paraId="6F443C84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06547C1A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7229A3D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NZWtvbm5lbjwvQXV0aG9yPjxZZWFyPjIwMjE8L1llYXI+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NZWtvbm5lbjwvQXV0aG9yPjxZZWFyPjIwMjE8L1llYXI+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Mekonnen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42808538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 xml:space="preserve">Determinants of Dietary Adherence Among Type 2 Diabetes Patients Aimed COVID-1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7BB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715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2034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74AC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612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13D8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0BA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CD4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158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C687B0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44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40BE03C3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27D27BA8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50DE9E7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NdXNpbmd1emk8L0F1dGhvcj48WWVhcj4yMDIxPC9ZZWFy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NdXNpbmd1emk8L0F1dGhvcj48WWVhcj4yMDIxPC9ZZWFy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Musinguzi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0773260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 xml:space="preserve">The Early Impact of COVID-19 on a Cardiovascular Disease Prevention Progra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EE1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41B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07A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8DA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CAD5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29B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E3CC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563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2166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5= 1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CD19E9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44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6446D75D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54A321E3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1157D756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Oc2hpbXlpcnlvPC9BdXRob3I+PFllYXI+MjAyMTwvWWVh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Oc2hpbXlpcnlvPC9BdXRob3I+PFllYXI+MjAyMTwvWWVh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Nshimyiryo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71ECB7D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t>Barriers and coping mechanisms to accessing healthcare during the COVID-19 lockdown</w:t>
            </w:r>
            <w:r w:rsidRPr="00B67985">
              <w:rPr>
                <w:lang w:val="am-ET"/>
              </w:rPr>
              <w:t xml:space="preserve"> </w:t>
            </w:r>
            <w:r w:rsidRPr="00B67985">
              <w:t>among patients with chronic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66EA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D961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24D3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6A2C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0AA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36FE0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ED3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64B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9A3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/8= 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BA92D9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FD044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0868A7E2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0CC0FF01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303724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TaGltZWxzPC9BdXRob3I+PFllYXI+MjAyMTwvWWVhcj48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TaGltZWxzPC9BdXRob3I+PFllYXI+MjAyMTwvWWVhcj48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Shimels et al., 2021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1643C80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t>Magnitude and associated factors of poor medication adherence among diabetic and hypertensive patients visiting public health facilities in Ethiopia during the COVID-19 pandem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FA1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3773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1C3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923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1377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85E3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1E26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F52A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8E2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AE759B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0440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965F92" w14:paraId="34519601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shd w:val="clear" w:color="auto" w:fill="auto"/>
          </w:tcPr>
          <w:p w14:paraId="31FD45A5" w14:textId="77777777" w:rsidR="000F6E1F" w:rsidRPr="009E40F4" w:rsidRDefault="000F6E1F" w:rsidP="000F6E1F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</w:p>
        </w:tc>
        <w:tc>
          <w:tcPr>
            <w:tcW w:w="1383" w:type="dxa"/>
            <w:shd w:val="clear" w:color="auto" w:fill="auto"/>
          </w:tcPr>
          <w:p w14:paraId="5C659BCA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VbWFyPC9BdXRob3I+PFllYXI+MjAyMjwvWWVhcj48UmVj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VbWFyPC9BdXRob3I+PFllYXI+MjAyMjwvWWVhcj48UmVj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Umar et al., 202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  <w:shd w:val="clear" w:color="auto" w:fill="auto"/>
          </w:tcPr>
          <w:p w14:paraId="41166DD9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5F92">
              <w:rPr>
                <w:rFonts w:cstheme="minorHAnsi"/>
              </w:rPr>
              <w:t>COVID-19 and access to cancer care in Kenya: patient</w:t>
            </w:r>
            <w:r w:rsidRPr="00965F92">
              <w:rPr>
                <w:rFonts w:cstheme="minorHAnsi"/>
              </w:rPr>
              <w:br/>
              <w:t>perspecti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F307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1B2D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59B4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0563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08D3F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5B0B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C6E77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6B149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C0022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4DDE2F" w14:textId="77777777" w:rsidR="000F6E1F" w:rsidRPr="00965F92" w:rsidRDefault="000F6E1F" w:rsidP="00BA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24A4D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366889E0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38F4718A" w14:textId="77777777" w:rsidR="000F6E1F" w:rsidRPr="00B67985" w:rsidRDefault="000F6E1F" w:rsidP="00BA7B8E">
            <w:pPr>
              <w:pStyle w:val="NoSpacing"/>
              <w:spacing w:line="240" w:lineRule="auto"/>
              <w:rPr>
                <w:lang w:val="en-IE"/>
              </w:rPr>
            </w:pPr>
          </w:p>
          <w:p w14:paraId="14B4986C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F48202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Umutoniwase&lt;/Author&gt;&lt;Year&gt;2022&lt;/Year&gt;&lt;RecNum&gt;3260&lt;/RecNum&gt;&lt;DisplayText&gt;(Umutoniwase et al., 2022)&lt;/DisplayText&gt;&lt;record&gt;&lt;rec-number&gt;3260&lt;/rec-number&gt;&lt;foreign-keys&gt;&lt;key app="EN" db-id="vdp0955fhespwzead2apvvfjrdw02rs0w9f2" timestamp="1668807020" guid="6c82dead-61e9-4dd5-ad49-24690290b1b6"&gt;3260&lt;/key&gt;&lt;/foreign-keys&gt;&lt;ref-type name="Journal Article"&gt;17&lt;/ref-type&gt;&lt;contributors&gt;&lt;authors&gt;&lt;author&gt;Umutoniwase, S.&lt;/author&gt;&lt;author&gt;Nshimyiryo, A.&lt;/author&gt;&lt;author&gt;Barnhart, D. A.&lt;/author&gt;&lt;author&gt;Dusabeyezu, S.&lt;/author&gt;&lt;author&gt;Mpanumusingo, E.&lt;/author&gt;&lt;author&gt;Nahimana, E.&lt;/author&gt;&lt;author&gt;Mubiligi, J. M.&lt;/author&gt;&lt;author&gt;Cubaka, V. K.&lt;/author&gt;&lt;/authors&gt;&lt;/contributors&gt;&lt;titles&gt;&lt;title&gt;Food insecurity and level of depression among patients with chronic diseases, and associated factors during the COVID-19 lockdown: a cross-sectional study in rural Rwanda&lt;/title&gt;&lt;secondary-title&gt;BMJ open&lt;/secondary-title&gt;&lt;/titles&gt;&lt;periodical&gt;&lt;full-title&gt;BMJ open&lt;/full-title&gt;&lt;/periodical&gt;&lt;pages&gt;e054137&lt;/pages&gt;&lt;volume&gt;12&lt;/volume&gt;&lt;number&gt;10&lt;/number&gt;&lt;keywords&gt;&lt;keyword&gt;adult&lt;/keyword&gt;&lt;keyword&gt;catering service&lt;/keyword&gt;&lt;keyword&gt;child&lt;/keyword&gt;&lt;keyword&gt;chronic disease&lt;/keyword&gt;&lt;keyword&gt;communicable disease control&lt;/keyword&gt;&lt;keyword&gt;cross-sectional study&lt;/keyword&gt;&lt;keyword&gt;depression&lt;/keyword&gt;&lt;keyword&gt;food insecurity&lt;/keyword&gt;&lt;keyword&gt;human&lt;/keyword&gt;&lt;keyword&gt;prevention and control&lt;/keyword&gt;&lt;keyword&gt;Rwanda&lt;/keyword&gt;&lt;/keywords&gt;&lt;dates&gt;&lt;year&gt;2022&lt;/year&gt;&lt;/dates&gt;&lt;isbn&gt;2044-6055&lt;/isbn&gt;&lt;work-type&gt;Article&lt;/work-type&gt;&lt;urls&gt;&lt;related-urls&gt;&lt;url&gt;https://www.embase.com/search/results?subaction=viewrecord&amp;amp;id=L639230384&amp;amp;from=export&lt;/url&gt;&lt;url&gt;http://dx.doi.org/10.1136/bmjopen-2021-054137&lt;/url&gt;&lt;/related-urls&gt;&lt;/urls&gt;&lt;custom5&gt;36216428&lt;/custom5&gt;&lt;electronic-resource-num&gt;10.1136/bmjopen-2021-054137&lt;/electronic-resource-num&gt;&lt;remote-database-name&gt;Medline&lt;/remote-database-name&gt;&lt;language&gt;English&lt;/language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Umutoniwase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3D07605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t>Food insecurity and level of depression among patients with chronic diseases, and associated factors during the COVID-19 lockdow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15D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AFD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2B1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BBD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26AA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1AA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684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6B4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289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1138F2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4A4D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623BEFC1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637E345F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7BAC088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985">
              <w:fldChar w:fldCharType="begin">
                <w:fldData xml:space="preserve">PEVuZE5vdGU+PENpdGU+PEF1dGhvcj5ZYXNpbjwvQXV0aG9yPjxZZWFyPjIwMjI8L1llYXI+PFJl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</w:fldData>
              </w:fldChar>
            </w:r>
            <w:r w:rsidRPr="00B67985">
              <w:instrText xml:space="preserve"> ADDIN EN.CITE </w:instrText>
            </w:r>
            <w:r w:rsidRPr="00B67985">
              <w:fldChar w:fldCharType="begin">
                <w:fldData xml:space="preserve">PEVuZE5vdGU+PENpdGU+PEF1dGhvcj5ZYXNpbjwvQXV0aG9yPjxZZWFyPjIwMjI8L1llYXI+PFJl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</w:fldData>
              </w:fldChar>
            </w:r>
            <w:r w:rsidRPr="00B67985">
              <w:instrText xml:space="preserve"> ADDIN EN.CITE.DATA </w:instrText>
            </w:r>
            <w:r w:rsidRPr="00B67985">
              <w:fldChar w:fldCharType="end"/>
            </w:r>
            <w:r w:rsidRPr="00B67985">
              <w:fldChar w:fldCharType="separate"/>
            </w:r>
            <w:r w:rsidRPr="00B67985">
              <w:rPr>
                <w:noProof/>
              </w:rPr>
              <w:t>(Yasin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11CF67E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B67985">
              <w:t>COVID-19-related anxiety and knowledge toward its preventive measures among patients with chronic medical illness on follow-up in public hospita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BCF2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858E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B52CF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87D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4F9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6A2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8EF9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A567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03B5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54925CD" w14:textId="77777777" w:rsidR="000F6E1F" w:rsidRPr="00B67985" w:rsidRDefault="000F6E1F" w:rsidP="00BA7B8E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A4D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0F6E1F" w:rsidRPr="00B67985" w14:paraId="01DB10FB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3069A77D" w14:textId="77777777" w:rsidR="000F6E1F" w:rsidRPr="00B67985" w:rsidRDefault="000F6E1F" w:rsidP="000F6E1F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04B413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fldChar w:fldCharType="begin"/>
            </w:r>
            <w:r w:rsidRPr="00B67985">
              <w:instrText xml:space="preserve"> ADDIN EN.CITE &lt;EndNote&gt;&lt;Cite&gt;&lt;Author&gt;Azzouzi&lt;/Author&gt;&lt;Year&gt;2022&lt;/Year&gt;&lt;RecNum&gt;9827&lt;/RecNum&gt;&lt;DisplayText&gt;(Azzouzi et al., 2022)&lt;/DisplayText&gt;&lt;record&gt;&lt;rec-number&gt;9827&lt;/rec-number&gt;&lt;foreign-keys&gt;&lt;key app="EN" db-id="vdp0955fhespwzead2apvvfjrdw02rs0w9f2" timestamp="1668813411" guid="19f989b8-1eb8-487f-bdf7-4d941d16d935"&gt;9827&lt;/key&gt;&lt;/foreign-keys&gt;&lt;ref-type name="Journal Article"&gt;17&lt;/ref-type&gt;&lt;contributors&gt;&lt;authors&gt;&lt;author&gt;Azzouzi, Salma&lt;/author&gt;&lt;author&gt;Stratton, Catherine&lt;/author&gt;&lt;author&gt;Muñoz Velasco, Laura&lt;/author&gt;&lt;author&gt;Wang, Kangxin&lt;/author&gt;&lt;author&gt;Fourtassi, Maryam&lt;/author&gt;&lt;author&gt;Hong, Bo&lt;/author&gt;&lt;author&gt;Cooper, Rory&lt;/author&gt;&lt;author&gt;Balikuddembe, Joseph&lt;/author&gt;&lt;author&gt;Palomba, Angela&lt;/author&gt;&lt;author&gt;Peterson, Mark&lt;/author&gt;&lt;author&gt;Pandiyan, Uma&lt;/author&gt;&lt;author&gt;Krassioukov, Andrei&lt;/author&gt;&lt;author&gt;Tripathi, Deo&lt;/author&gt;&lt;author&gt;Tuakli-Wosornu, Yetsa&lt;/author&gt;&lt;author&gt;Hajjioui, Abderrazak&lt;/author&gt;&lt;/authors&gt;&lt;/contributors&gt;&lt;titles&gt;&lt;title&gt;The Impact of the COVID-19 Pandemic on Healthy Lifestyle Behaviors and Perceived Mental and Physical Health of People Living with Non-Communicable Diseases: An International Cross-Sectional Surve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023&lt;/pages&gt;&lt;volume&gt;19&lt;/volume&gt;&lt;dates&gt;&lt;year&gt;2022&lt;/year&gt;&lt;pub-dates&gt;&lt;date&gt;06/30&lt;/date&gt;&lt;/pub-dates&gt;&lt;/dates&gt;&lt;urls&gt;&lt;/urls&gt;&lt;electronic-resource-num&gt;10.3390/ijerph19138023&lt;/electronic-resource-num&gt;&lt;/record&gt;&lt;/Cite&gt;&lt;/EndNote&gt;</w:instrText>
            </w:r>
            <w:r w:rsidRPr="00B67985">
              <w:fldChar w:fldCharType="separate"/>
            </w:r>
            <w:r w:rsidRPr="00B67985">
              <w:rPr>
                <w:noProof/>
              </w:rPr>
              <w:t>(Azzouzi et al., 2022)</w:t>
            </w:r>
            <w:r w:rsidRPr="00B67985">
              <w:fldChar w:fldCharType="end"/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4212073E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985">
              <w:t xml:space="preserve">The Impact of the COVID-19 Pandemic on Healthy Lifestyle Behaviors and Perceived Mental and Physical Health of People Living with Non-Communicable Diseases: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C9FB4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78F7D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872C0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D60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E1081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11A9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E5058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128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186B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2BE8402" w14:textId="77777777" w:rsidR="000F6E1F" w:rsidRPr="00B67985" w:rsidRDefault="000F6E1F" w:rsidP="00BA7B8E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4A4D">
              <w:rPr>
                <w:rFonts w:ascii="PalatinoLinotype" w:hAnsi="PalatinoLinotype"/>
              </w:rPr>
              <w:t xml:space="preserve">low risk of Bias </w:t>
            </w:r>
          </w:p>
        </w:tc>
      </w:tr>
      <w:tr w:rsidR="005650C2" w:rsidRPr="00B67985" w14:paraId="53A5A3DC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2B044A3F" w14:textId="77777777" w:rsidR="005650C2" w:rsidRPr="00B67985" w:rsidRDefault="005650C2" w:rsidP="005650C2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175CB633" w14:textId="18CDE19D" w:rsidR="005650C2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noProof/>
              </w:rPr>
            </w:pPr>
            <w:r>
              <w:rPr>
                <w:rFonts w:cstheme="majorHAnsi"/>
                <w:noProof/>
              </w:rPr>
              <w:t>(Beyene, 2022)</w:t>
            </w:r>
          </w:p>
          <w:p w14:paraId="5EA109BC" w14:textId="77777777" w:rsidR="005650C2" w:rsidRPr="00B67985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5AC6910D" w14:textId="77777777" w:rsidR="005650C2" w:rsidRDefault="005650C2" w:rsidP="00565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outine care of patients with chronic non-communicable diseases </w:t>
            </w:r>
          </w:p>
          <w:p w14:paraId="62FF49A3" w14:textId="77777777" w:rsidR="005650C2" w:rsidRPr="00B67985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D1F8" w14:textId="7AFA3D21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1C8B" w14:textId="6D08169E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C74F" w14:textId="6A58A082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DC7C3" w14:textId="651297D5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682B" w14:textId="1557A2D8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1BC8" w14:textId="5E0EF17D" w:rsidR="005650C2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87930" w14:textId="7E532B03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DC63" w14:textId="57A613CA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C936A" w14:textId="19521669" w:rsidR="005650C2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800DFE" w14:textId="491E019F" w:rsidR="005650C2" w:rsidRPr="00924A4D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Linotype" w:hAnsi="PalatinoLinotype"/>
              </w:rPr>
            </w:pPr>
            <w:r w:rsidRPr="00924A4D">
              <w:rPr>
                <w:rFonts w:ascii="PalatinoLinotype" w:hAnsi="PalatinoLinotype"/>
              </w:rPr>
              <w:t>low risk of Bias</w:t>
            </w:r>
          </w:p>
        </w:tc>
      </w:tr>
      <w:tr w:rsidR="005650C2" w:rsidRPr="00B67985" w14:paraId="61DEF205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3A40D9E7" w14:textId="77777777" w:rsidR="005650C2" w:rsidRPr="00B67985" w:rsidRDefault="005650C2" w:rsidP="005650C2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64F452D3" w14:textId="23A567BA" w:rsidR="005650C2" w:rsidRPr="00B67985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ajorHAnsi"/>
                <w:noProof/>
              </w:rPr>
              <w:t>(Irusen</w:t>
            </w:r>
            <w:r w:rsidRPr="000723C5">
              <w:rPr>
                <w:rFonts w:cstheme="majorHAnsi"/>
                <w:noProof/>
              </w:rPr>
              <w:t xml:space="preserve"> et al.</w:t>
            </w:r>
            <w:r>
              <w:rPr>
                <w:rFonts w:cstheme="majorHAnsi"/>
                <w:noProof/>
              </w:rPr>
              <w:t>, 2021)</w:t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31D04331" w14:textId="77777777" w:rsidR="005650C2" w:rsidRDefault="005650C2" w:rsidP="005650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VID-19 Related Anxiety </w:t>
            </w:r>
          </w:p>
          <w:p w14:paraId="0C1A55AD" w14:textId="77777777" w:rsidR="005650C2" w:rsidRPr="00B67985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8C56" w14:textId="4E4F6560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ABD1" w14:textId="56F105D7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2BF9" w14:textId="7779ED82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A808" w14:textId="1B997D5A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F3B3" w14:textId="6A6AB98A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00E18" w14:textId="1B5CC6CA" w:rsidR="005650C2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7021" w14:textId="5142FD30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91C7" w14:textId="11F7F10F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7FCC" w14:textId="6FE77F06" w:rsidR="005650C2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3FB7C5F" w14:textId="1F31049C" w:rsidR="005650C2" w:rsidRPr="00924A4D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</w:rPr>
            </w:pPr>
            <w:r w:rsidRPr="00924A4D">
              <w:rPr>
                <w:rFonts w:ascii="PalatinoLinotype" w:hAnsi="PalatinoLinotype"/>
              </w:rPr>
              <w:t>low risk of Bias</w:t>
            </w:r>
          </w:p>
        </w:tc>
      </w:tr>
      <w:tr w:rsidR="005650C2" w:rsidRPr="00B67985" w14:paraId="02635DD7" w14:textId="77777777" w:rsidTr="00BA7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5B41DFF1" w14:textId="77777777" w:rsidR="005650C2" w:rsidRPr="00B67985" w:rsidRDefault="005650C2" w:rsidP="005650C2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0938FA52" w14:textId="5D58A95F" w:rsidR="005650C2" w:rsidRPr="00B67985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ajorHAnsi"/>
                <w:noProof/>
              </w:rPr>
              <w:t>(Hiko</w:t>
            </w:r>
            <w:r w:rsidRPr="000723C5">
              <w:rPr>
                <w:rFonts w:cstheme="majorHAnsi"/>
                <w:noProof/>
              </w:rPr>
              <w:t xml:space="preserve"> et al.</w:t>
            </w:r>
            <w:r>
              <w:rPr>
                <w:rFonts w:cstheme="majorHAnsi"/>
                <w:noProof/>
              </w:rPr>
              <w:t xml:space="preserve">, 2022) </w:t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69E7C021" w14:textId="4744C0B9" w:rsidR="005650C2" w:rsidRPr="00B67985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llow-up conditions of car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8F7F" w14:textId="4BC8C346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EF5A" w14:textId="6FF83995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1F0B" w14:textId="20C5EB36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1D08D" w14:textId="63DD479D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65E6" w14:textId="3B113970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3F6A2" w14:textId="1ED54AA4" w:rsidR="005650C2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62AB" w14:textId="779D3DF5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0E58" w14:textId="665ECBAD" w:rsidR="005650C2" w:rsidRPr="00702857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FFBD" w14:textId="5DB8866F" w:rsidR="005650C2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8= 87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02CD139" w14:textId="368A91F7" w:rsidR="005650C2" w:rsidRPr="00924A4D" w:rsidRDefault="005650C2" w:rsidP="005650C2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Linotype" w:hAnsi="PalatinoLinotype"/>
              </w:rPr>
            </w:pPr>
            <w:r w:rsidRPr="00924A4D">
              <w:rPr>
                <w:rFonts w:ascii="PalatinoLinotype" w:hAnsi="PalatinoLinotype"/>
              </w:rPr>
              <w:t>low risk of Bias</w:t>
            </w:r>
          </w:p>
        </w:tc>
      </w:tr>
      <w:tr w:rsidR="005650C2" w:rsidRPr="00B67985" w14:paraId="3D12B256" w14:textId="77777777" w:rsidTr="00BA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</w:tcPr>
          <w:p w14:paraId="54A0DEB2" w14:textId="77777777" w:rsidR="005650C2" w:rsidRPr="00B67985" w:rsidRDefault="005650C2" w:rsidP="005650C2">
            <w:pPr>
              <w:pStyle w:val="NoSpacing"/>
              <w:numPr>
                <w:ilvl w:val="0"/>
                <w:numId w:val="1"/>
              </w:numPr>
              <w:spacing w:line="240" w:lineRule="auto"/>
              <w:rPr>
                <w:lang w:val="en-IE"/>
              </w:rPr>
            </w:pPr>
          </w:p>
        </w:tc>
        <w:tc>
          <w:tcPr>
            <w:tcW w:w="1383" w:type="dxa"/>
          </w:tcPr>
          <w:p w14:paraId="3A8C4574" w14:textId="01837066" w:rsidR="005650C2" w:rsidRPr="00B67985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ajorHAnsi"/>
                <w:noProof/>
              </w:rPr>
              <w:t>(Mujuru</w:t>
            </w:r>
            <w:r w:rsidRPr="000723C5">
              <w:rPr>
                <w:rFonts w:cstheme="majorHAnsi"/>
                <w:noProof/>
              </w:rPr>
              <w:t xml:space="preserve"> et al.</w:t>
            </w:r>
            <w:r>
              <w:rPr>
                <w:rFonts w:cstheme="majorHAnsi"/>
                <w:noProof/>
              </w:rPr>
              <w:t xml:space="preserve">, 2023) </w:t>
            </w:r>
          </w:p>
        </w:tc>
        <w:tc>
          <w:tcPr>
            <w:tcW w:w="4276" w:type="dxa"/>
            <w:tcBorders>
              <w:right w:val="single" w:sz="4" w:space="0" w:color="auto"/>
            </w:tcBorders>
          </w:tcPr>
          <w:p w14:paraId="32515779" w14:textId="73DD5619" w:rsidR="005650C2" w:rsidRPr="00B67985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impact of lockdown measur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578BF" w14:textId="42B697FA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35A5" w14:textId="71F13612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4B0F7" w14:textId="4DB45217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CC26" w14:textId="19BE1872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5A52C" w14:textId="7D843D30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5AE1" w14:textId="58054CDA" w:rsidR="005650C2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5809" w14:textId="193C6E15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1321" w14:textId="758BC896" w:rsidR="005650C2" w:rsidRPr="00702857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857"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CC39" w14:textId="5886F0B9" w:rsidR="005650C2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8= 62.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BDCB4D8" w14:textId="4BCDC43F" w:rsidR="005650C2" w:rsidRPr="00924A4D" w:rsidRDefault="005650C2" w:rsidP="005650C2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Linotype" w:hAnsi="PalatinoLinotype"/>
              </w:rPr>
            </w:pPr>
            <w:r w:rsidRPr="00A034BA">
              <w:rPr>
                <w:rFonts w:ascii="PalatinoLinotype" w:hAnsi="PalatinoLinotype"/>
              </w:rPr>
              <w:t xml:space="preserve">Moderate risk of Bias </w:t>
            </w:r>
          </w:p>
        </w:tc>
      </w:tr>
    </w:tbl>
    <w:p w14:paraId="4C270EE7" w14:textId="77777777" w:rsidR="000F6E1F" w:rsidRPr="00961FDD" w:rsidRDefault="000F6E1F" w:rsidP="000F6E1F">
      <w:pPr>
        <w:pStyle w:val="NormalWeb"/>
      </w:pPr>
      <w:r w:rsidRPr="00961FDD">
        <w:rPr>
          <w:rFonts w:ascii="PalatinoLinotype" w:hAnsi="PalatinoLinotype"/>
          <w:b/>
          <w:bCs/>
        </w:rPr>
        <w:t xml:space="preserve">JBI Criteria to be scored: </w:t>
      </w:r>
      <w:r w:rsidRPr="00961FDD">
        <w:t xml:space="preserve">Q1. Were the criteria for inclusion in the sample clearly defined?, Q2. Were the study subjects and the setting described in detail?, Q3.. Was the exposure measured in a valid and reliable way?, Q4. Were objective, standard criteria used for measurement of </w:t>
      </w:r>
      <w:r w:rsidRPr="00961FDD">
        <w:lastRenderedPageBreak/>
        <w:t xml:space="preserve">the condition?, Q5. </w:t>
      </w:r>
      <w:proofErr w:type="spellStart"/>
      <w:r w:rsidRPr="00961FDD">
        <w:t>Were</w:t>
      </w:r>
      <w:proofErr w:type="spellEnd"/>
      <w:r w:rsidRPr="00961FDD">
        <w:t xml:space="preserve"> confounding factors identified?, Q6. Were strategies to deal with confounding factors stated?, Q7. Were the outcomes measured in a valid and reliable way?, Q8. Was appropriate statistical analysis used? </w:t>
      </w:r>
      <w:r w:rsidRPr="00961FDD">
        <w:rPr>
          <w:rFonts w:ascii="PalatinoLinotype" w:hAnsi="PalatinoLinotype"/>
        </w:rPr>
        <w:t>1 = Yes, 0 = No, and U = Unclear.</w:t>
      </w:r>
    </w:p>
    <w:p w14:paraId="117383B9" w14:textId="77777777" w:rsidR="000F6E1F" w:rsidRPr="00961FDD" w:rsidRDefault="000F6E1F" w:rsidP="000F6E1F">
      <w:pPr>
        <w:pStyle w:val="NormalWeb"/>
        <w:rPr>
          <w:rFonts w:ascii="PalatinoLinotype" w:hAnsi="PalatinoLinotype"/>
        </w:rPr>
      </w:pPr>
      <w:r w:rsidRPr="00961FDD">
        <w:rPr>
          <w:rFonts w:ascii="PalatinoLinotype" w:hAnsi="PalatinoLinotype"/>
          <w:b/>
          <w:bCs/>
        </w:rPr>
        <w:t xml:space="preserve">Abbreviations: </w:t>
      </w:r>
      <w:r w:rsidRPr="00961FDD">
        <w:rPr>
          <w:rFonts w:ascii="PalatinoLinotype" w:hAnsi="PalatinoLinotype"/>
        </w:rPr>
        <w:t xml:space="preserve">1 = Yes; 0 = No; U = Unclear; NA = Not Applicable; JBI: Joanna Briggs Institute </w:t>
      </w:r>
    </w:p>
    <w:p w14:paraId="1791057C" w14:textId="77777777" w:rsidR="000F6E1F" w:rsidRPr="00961FDD" w:rsidRDefault="000F6E1F" w:rsidP="000F6E1F">
      <w:pPr>
        <w:pStyle w:val="NormalWeb"/>
      </w:pPr>
      <w:r w:rsidRPr="00961FDD">
        <w:rPr>
          <w:rFonts w:ascii="PalatinoLinotype" w:hAnsi="PalatinoLinotype"/>
          <w:b/>
          <w:bCs/>
        </w:rPr>
        <w:t>Criteria used to rank the risk of bias</w:t>
      </w:r>
      <w:r w:rsidRPr="00961FDD">
        <w:rPr>
          <w:rFonts w:ascii="PalatinoLinotype" w:hAnsi="PalatinoLinotype"/>
          <w:b/>
          <w:bCs/>
        </w:rPr>
        <w:br/>
      </w:r>
      <w:proofErr w:type="spellStart"/>
      <w:r w:rsidRPr="00961FDD">
        <w:rPr>
          <w:rFonts w:ascii="PalatinoLinotype" w:hAnsi="PalatinoLinotype"/>
        </w:rPr>
        <w:t>i</w:t>
      </w:r>
      <w:proofErr w:type="spellEnd"/>
      <w:r w:rsidRPr="00961FDD">
        <w:rPr>
          <w:rFonts w:ascii="PalatinoLinotype" w:hAnsi="PalatinoLinotype"/>
        </w:rPr>
        <w:t>) ≤49% = high risk of Bias</w:t>
      </w:r>
      <w:r w:rsidRPr="00961FDD">
        <w:rPr>
          <w:rFonts w:ascii="PalatinoLinotype" w:hAnsi="PalatinoLinotype"/>
        </w:rPr>
        <w:br/>
        <w:t xml:space="preserve">ii) 50% and 69% = Moderate risk of Bias </w:t>
      </w:r>
    </w:p>
    <w:p w14:paraId="318C1F25" w14:textId="77777777" w:rsidR="000F6E1F" w:rsidRDefault="000F6E1F" w:rsidP="000F6E1F">
      <w:pPr>
        <w:pStyle w:val="NormalWeb"/>
        <w:rPr>
          <w:rFonts w:ascii="PalatinoLinotype" w:hAnsi="PalatinoLinotype"/>
        </w:rPr>
      </w:pPr>
      <w:r w:rsidRPr="00961FDD">
        <w:rPr>
          <w:rFonts w:ascii="PalatinoLinotype" w:hAnsi="PalatinoLinotype"/>
        </w:rPr>
        <w:t xml:space="preserve">iii) Above 70% = low risk of Bias </w:t>
      </w:r>
    </w:p>
    <w:p w14:paraId="679391A6" w14:textId="1EF38196" w:rsidR="000F6E1F" w:rsidRDefault="000F6E1F" w:rsidP="000F6E1F">
      <w:pPr>
        <w:pStyle w:val="NormalWeb"/>
        <w:rPr>
          <w:rFonts w:ascii="PalatinoLinotype" w:hAnsi="PalatinoLinotype"/>
        </w:rPr>
      </w:pPr>
      <w:r w:rsidRPr="00961FDD">
        <w:rPr>
          <w:rFonts w:ascii="PalatinoLinotype" w:hAnsi="PalatinoLinotype"/>
        </w:rPr>
        <w:t>Moderate risk of Bias</w:t>
      </w:r>
      <w:r>
        <w:rPr>
          <w:rFonts w:ascii="PalatinoLinotype" w:hAnsi="PalatinoLinotype"/>
        </w:rPr>
        <w:t xml:space="preserve">= </w:t>
      </w:r>
      <w:r w:rsidR="000F5980">
        <w:rPr>
          <w:rFonts w:ascii="PalatinoLinotype" w:hAnsi="PalatinoLinotype"/>
        </w:rPr>
        <w:t>6</w:t>
      </w:r>
    </w:p>
    <w:p w14:paraId="23478AE3" w14:textId="1D52520E" w:rsidR="000F6E1F" w:rsidRDefault="000F6E1F" w:rsidP="000F6E1F">
      <w:pPr>
        <w:pStyle w:val="NormalWeb"/>
        <w:rPr>
          <w:rFonts w:ascii="PalatinoLinotype" w:hAnsi="PalatinoLinotype"/>
        </w:rPr>
      </w:pPr>
      <w:r w:rsidRPr="00961FDD">
        <w:rPr>
          <w:rFonts w:ascii="PalatinoLinotype" w:hAnsi="PalatinoLinotype"/>
        </w:rPr>
        <w:t>low risk of Bias</w:t>
      </w:r>
      <w:r>
        <w:rPr>
          <w:rFonts w:ascii="PalatinoLinotype" w:hAnsi="PalatinoLinotype"/>
        </w:rPr>
        <w:t>= 2</w:t>
      </w:r>
      <w:r w:rsidR="000F5980">
        <w:rPr>
          <w:rFonts w:ascii="PalatinoLinotype" w:hAnsi="PalatinoLinotype"/>
        </w:rPr>
        <w:t>4</w:t>
      </w:r>
    </w:p>
    <w:p w14:paraId="0AA7EA6E" w14:textId="77777777" w:rsidR="000F6E1F" w:rsidRDefault="000F6E1F" w:rsidP="000F6E1F">
      <w:pPr>
        <w:pStyle w:val="NormalWeb"/>
      </w:pPr>
    </w:p>
    <w:p w14:paraId="66D927C5" w14:textId="77777777" w:rsidR="000F6E1F" w:rsidRPr="00E146FF" w:rsidRDefault="000F6E1F" w:rsidP="000F6E1F">
      <w:pPr>
        <w:tabs>
          <w:tab w:val="left" w:pos="2028"/>
        </w:tabs>
        <w:rPr>
          <w:lang w:eastAsia="zh-CN"/>
        </w:rPr>
      </w:pPr>
    </w:p>
    <w:p w14:paraId="1C6E6330" w14:textId="77777777" w:rsidR="008C16F0" w:rsidRDefault="008C16F0"/>
    <w:sectPr w:rsidR="008C16F0" w:rsidSect="001E12B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Linotype">
    <w:altName w:val="Palatino Linotype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B1D8C"/>
    <w:multiLevelType w:val="hybridMultilevel"/>
    <w:tmpl w:val="0A2ECCD6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757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35"/>
    <w:rsid w:val="0001534D"/>
    <w:rsid w:val="00022C09"/>
    <w:rsid w:val="000243F5"/>
    <w:rsid w:val="00041F60"/>
    <w:rsid w:val="00045890"/>
    <w:rsid w:val="00054CE5"/>
    <w:rsid w:val="00055D30"/>
    <w:rsid w:val="000A26BC"/>
    <w:rsid w:val="000C7849"/>
    <w:rsid w:val="000D3433"/>
    <w:rsid w:val="000E4B13"/>
    <w:rsid w:val="000E4E1A"/>
    <w:rsid w:val="000F32A5"/>
    <w:rsid w:val="000F5980"/>
    <w:rsid w:val="000F6E1F"/>
    <w:rsid w:val="0010536A"/>
    <w:rsid w:val="001769F1"/>
    <w:rsid w:val="00180A4E"/>
    <w:rsid w:val="00184D0C"/>
    <w:rsid w:val="001D4A45"/>
    <w:rsid w:val="001E12B0"/>
    <w:rsid w:val="001F7AFD"/>
    <w:rsid w:val="00232BB4"/>
    <w:rsid w:val="00235B84"/>
    <w:rsid w:val="002A340E"/>
    <w:rsid w:val="002B6223"/>
    <w:rsid w:val="002B755A"/>
    <w:rsid w:val="002C1358"/>
    <w:rsid w:val="002C42F7"/>
    <w:rsid w:val="002F1C78"/>
    <w:rsid w:val="002F762C"/>
    <w:rsid w:val="003506FB"/>
    <w:rsid w:val="00367EB1"/>
    <w:rsid w:val="003D0CAC"/>
    <w:rsid w:val="003D1E73"/>
    <w:rsid w:val="00423EC1"/>
    <w:rsid w:val="004754B9"/>
    <w:rsid w:val="00476981"/>
    <w:rsid w:val="004A6AEA"/>
    <w:rsid w:val="004B3EDB"/>
    <w:rsid w:val="004C040D"/>
    <w:rsid w:val="004C33EC"/>
    <w:rsid w:val="004C40D1"/>
    <w:rsid w:val="004C7616"/>
    <w:rsid w:val="004F341A"/>
    <w:rsid w:val="00533C68"/>
    <w:rsid w:val="00550F69"/>
    <w:rsid w:val="005650C2"/>
    <w:rsid w:val="00580BB4"/>
    <w:rsid w:val="005B7A16"/>
    <w:rsid w:val="005C474A"/>
    <w:rsid w:val="005E1CC3"/>
    <w:rsid w:val="00601F6E"/>
    <w:rsid w:val="00625424"/>
    <w:rsid w:val="00633DB8"/>
    <w:rsid w:val="00660DC3"/>
    <w:rsid w:val="00662227"/>
    <w:rsid w:val="00677C8D"/>
    <w:rsid w:val="00680ABE"/>
    <w:rsid w:val="0068303C"/>
    <w:rsid w:val="006B4D9A"/>
    <w:rsid w:val="006B71E9"/>
    <w:rsid w:val="006C54A7"/>
    <w:rsid w:val="006F7F62"/>
    <w:rsid w:val="007424E8"/>
    <w:rsid w:val="00746DED"/>
    <w:rsid w:val="007531BD"/>
    <w:rsid w:val="007821B7"/>
    <w:rsid w:val="007A1FFA"/>
    <w:rsid w:val="007A2B44"/>
    <w:rsid w:val="007A4F5A"/>
    <w:rsid w:val="007E6573"/>
    <w:rsid w:val="008265A9"/>
    <w:rsid w:val="0084225B"/>
    <w:rsid w:val="008528AF"/>
    <w:rsid w:val="00872891"/>
    <w:rsid w:val="00877516"/>
    <w:rsid w:val="008B791B"/>
    <w:rsid w:val="008C16F0"/>
    <w:rsid w:val="008F61FF"/>
    <w:rsid w:val="009178D5"/>
    <w:rsid w:val="00933E2A"/>
    <w:rsid w:val="0095410D"/>
    <w:rsid w:val="00963C69"/>
    <w:rsid w:val="00964AE0"/>
    <w:rsid w:val="00977F22"/>
    <w:rsid w:val="009A5CAD"/>
    <w:rsid w:val="009C76E1"/>
    <w:rsid w:val="009F3B8C"/>
    <w:rsid w:val="00A05590"/>
    <w:rsid w:val="00A15A20"/>
    <w:rsid w:val="00A25809"/>
    <w:rsid w:val="00A30C67"/>
    <w:rsid w:val="00A3667B"/>
    <w:rsid w:val="00A47C24"/>
    <w:rsid w:val="00A558DC"/>
    <w:rsid w:val="00A60435"/>
    <w:rsid w:val="00AC203A"/>
    <w:rsid w:val="00AD2D8C"/>
    <w:rsid w:val="00B05DF4"/>
    <w:rsid w:val="00B10160"/>
    <w:rsid w:val="00B436B6"/>
    <w:rsid w:val="00BA1BD3"/>
    <w:rsid w:val="00BD58C1"/>
    <w:rsid w:val="00BE1619"/>
    <w:rsid w:val="00C17178"/>
    <w:rsid w:val="00C171E3"/>
    <w:rsid w:val="00C86F35"/>
    <w:rsid w:val="00CF0625"/>
    <w:rsid w:val="00D00640"/>
    <w:rsid w:val="00D619D5"/>
    <w:rsid w:val="00D80C38"/>
    <w:rsid w:val="00D836C1"/>
    <w:rsid w:val="00D95467"/>
    <w:rsid w:val="00D95D4D"/>
    <w:rsid w:val="00DB07E2"/>
    <w:rsid w:val="00DC629B"/>
    <w:rsid w:val="00DF65FF"/>
    <w:rsid w:val="00E20D28"/>
    <w:rsid w:val="00E4559E"/>
    <w:rsid w:val="00E81511"/>
    <w:rsid w:val="00EA3BC6"/>
    <w:rsid w:val="00EC4438"/>
    <w:rsid w:val="00EC528F"/>
    <w:rsid w:val="00EC7EBC"/>
    <w:rsid w:val="00EF392B"/>
    <w:rsid w:val="00F1116E"/>
    <w:rsid w:val="00F26B7E"/>
    <w:rsid w:val="00F660EE"/>
    <w:rsid w:val="00F7727D"/>
    <w:rsid w:val="00F80076"/>
    <w:rsid w:val="00F97580"/>
    <w:rsid w:val="00FA080B"/>
    <w:rsid w:val="00FA5848"/>
    <w:rsid w:val="00FA70E5"/>
    <w:rsid w:val="00FC5A3D"/>
    <w:rsid w:val="00FD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5F75F"/>
  <w15:chartTrackingRefBased/>
  <w15:docId w15:val="{2620877A-80ED-304C-B3E6-FD62D29C8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E1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F6E1F"/>
    <w:pPr>
      <w:spacing w:before="100" w:beforeAutospacing="1" w:after="100" w:afterAutospacing="1"/>
    </w:pPr>
  </w:style>
  <w:style w:type="paragraph" w:styleId="NoSpacing">
    <w:name w:val="No Spacing"/>
    <w:aliases w:val="TCD stayele"/>
    <w:link w:val="NoSpacingChar"/>
    <w:uiPriority w:val="1"/>
    <w:qFormat/>
    <w:rsid w:val="000F6E1F"/>
    <w:pPr>
      <w:spacing w:line="360" w:lineRule="auto"/>
      <w:jc w:val="both"/>
    </w:pPr>
    <w:rPr>
      <w:rFonts w:eastAsiaTheme="minorEastAsia"/>
      <w:kern w:val="0"/>
      <w:szCs w:val="22"/>
      <w:lang w:val="en-US" w:eastAsia="zh-CN"/>
      <w14:ligatures w14:val="none"/>
    </w:rPr>
  </w:style>
  <w:style w:type="character" w:customStyle="1" w:styleId="NoSpacingChar">
    <w:name w:val="No Spacing Char"/>
    <w:aliases w:val="TCD stayele Char"/>
    <w:basedOn w:val="DefaultParagraphFont"/>
    <w:link w:val="NoSpacing"/>
    <w:uiPriority w:val="1"/>
    <w:rsid w:val="000F6E1F"/>
    <w:rPr>
      <w:rFonts w:eastAsiaTheme="minorEastAsia"/>
      <w:kern w:val="0"/>
      <w:szCs w:val="22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0F6E1F"/>
    <w:pPr>
      <w:ind w:left="720"/>
      <w:contextualSpacing/>
    </w:pPr>
    <w:rPr>
      <w:rFonts w:eastAsiaTheme="minorHAnsi"/>
      <w:lang w:eastAsia="en-US"/>
    </w:rPr>
  </w:style>
  <w:style w:type="table" w:styleId="PlainTable2">
    <w:name w:val="Plain Table 2"/>
    <w:basedOn w:val="TableNormal"/>
    <w:uiPriority w:val="42"/>
    <w:rsid w:val="000F6E1F"/>
    <w:rPr>
      <w:rFonts w:eastAsiaTheme="minorEastAsia"/>
      <w:kern w:val="0"/>
      <w:sz w:val="22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F6E1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19</Words>
  <Characters>18352</Characters>
  <Application>Microsoft Office Word</Application>
  <DocSecurity>0</DocSecurity>
  <Lines>152</Lines>
  <Paragraphs>43</Paragraphs>
  <ScaleCrop>false</ScaleCrop>
  <Company/>
  <LinksUpToDate>false</LinksUpToDate>
  <CharactersWithSpaces>2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 Basa</dc:creator>
  <cp:keywords/>
  <dc:description/>
  <cp:lastModifiedBy>Muluken Basa</cp:lastModifiedBy>
  <cp:revision>3</cp:revision>
  <dcterms:created xsi:type="dcterms:W3CDTF">2024-02-08T18:12:00Z</dcterms:created>
  <dcterms:modified xsi:type="dcterms:W3CDTF">2024-02-08T18:12:00Z</dcterms:modified>
</cp:coreProperties>
</file>